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0D365" w14:textId="18684E79" w:rsidR="00FE17AB" w:rsidRDefault="00FE17AB" w:rsidP="00FE17AB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75733">
        <w:rPr>
          <w:rFonts w:ascii="Times New Roman" w:hAnsi="Times New Roman" w:cs="Times New Roman"/>
          <w:sz w:val="24"/>
          <w:szCs w:val="24"/>
        </w:rPr>
        <w:t xml:space="preserve">Table S1 Primers </w:t>
      </w:r>
      <w:bookmarkStart w:id="0" w:name="_GoBack"/>
      <w:bookmarkEnd w:id="0"/>
      <w:r w:rsidRPr="00E75733">
        <w:rPr>
          <w:rFonts w:ascii="Times New Roman" w:hAnsi="Times New Roman" w:cs="Times New Roman"/>
          <w:sz w:val="24"/>
          <w:szCs w:val="24"/>
        </w:rPr>
        <w:t>used for the determination of transcript abund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972DAE" w14:textId="77777777" w:rsidR="00AF387B" w:rsidRPr="005D1C86" w:rsidRDefault="00AF387B" w:rsidP="00FE17AB">
      <w:pPr>
        <w:spacing w:line="30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103"/>
      </w:tblGrid>
      <w:tr w:rsidR="00FE17AB" w14:paraId="5B79FFFC" w14:textId="77777777" w:rsidTr="002E118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39A8735" w14:textId="19C89ADD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A41DAF7" w14:textId="77777777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FE17AB" w14:paraId="7B0E6F59" w14:textId="77777777" w:rsidTr="002E1186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25E409C" w14:textId="442E549A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i/>
                <w:sz w:val="24"/>
                <w:szCs w:val="24"/>
              </w:rPr>
              <w:t>SlSN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FE17A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24E18740" w14:textId="59D5E62C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sz w:val="24"/>
                <w:szCs w:val="24"/>
              </w:rPr>
              <w:t>GGAGGAGATGTTGATGTGTATG</w:t>
            </w:r>
          </w:p>
        </w:tc>
      </w:tr>
      <w:tr w:rsidR="00FE17AB" w14:paraId="38AF5DA8" w14:textId="77777777" w:rsidTr="002E1186">
        <w:tc>
          <w:tcPr>
            <w:tcW w:w="2405" w:type="dxa"/>
            <w:tcBorders>
              <w:top w:val="nil"/>
            </w:tcBorders>
          </w:tcPr>
          <w:p w14:paraId="73D2A603" w14:textId="3124E5B5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i/>
                <w:sz w:val="24"/>
                <w:szCs w:val="24"/>
              </w:rPr>
              <w:t>SlSNAT</w:t>
            </w: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03" w:type="dxa"/>
            <w:tcBorders>
              <w:top w:val="nil"/>
            </w:tcBorders>
          </w:tcPr>
          <w:p w14:paraId="7337A484" w14:textId="58910691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sz w:val="24"/>
                <w:szCs w:val="24"/>
              </w:rPr>
              <w:t>TGCATGATCTGATGTTGCAC</w:t>
            </w:r>
          </w:p>
        </w:tc>
      </w:tr>
      <w:tr w:rsidR="00FE17AB" w14:paraId="76CDF653" w14:textId="77777777" w:rsidTr="002E1186">
        <w:tc>
          <w:tcPr>
            <w:tcW w:w="2405" w:type="dxa"/>
          </w:tcPr>
          <w:p w14:paraId="3AA8B9B1" w14:textId="3F2F72E5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i/>
                <w:sz w:val="24"/>
                <w:szCs w:val="24"/>
              </w:rPr>
              <w:t>SlAMST</w:t>
            </w:r>
            <w:r w:rsidRPr="00E75733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03" w:type="dxa"/>
          </w:tcPr>
          <w:p w14:paraId="75E895F6" w14:textId="233CCC8C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sz w:val="24"/>
                <w:szCs w:val="24"/>
              </w:rPr>
              <w:t>TCAACAAGGCATATGGAATGAC</w:t>
            </w:r>
          </w:p>
        </w:tc>
      </w:tr>
      <w:tr w:rsidR="00FE17AB" w14:paraId="44EA17E9" w14:textId="77777777" w:rsidTr="002E1186">
        <w:tc>
          <w:tcPr>
            <w:tcW w:w="2405" w:type="dxa"/>
          </w:tcPr>
          <w:p w14:paraId="566FC703" w14:textId="250B821F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i/>
                <w:sz w:val="24"/>
                <w:szCs w:val="24"/>
              </w:rPr>
              <w:t>SlAMST</w:t>
            </w:r>
            <w:r w:rsidRPr="00E75733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03" w:type="dxa"/>
          </w:tcPr>
          <w:p w14:paraId="1932977B" w14:textId="483D9CCE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sz w:val="24"/>
                <w:szCs w:val="24"/>
              </w:rPr>
              <w:t>CAACAATGGAGTTGAGTCCTTC</w:t>
            </w:r>
          </w:p>
        </w:tc>
      </w:tr>
      <w:tr w:rsidR="00FE17AB" w14:paraId="2ABE0DCA" w14:textId="77777777" w:rsidTr="002E1186">
        <w:tc>
          <w:tcPr>
            <w:tcW w:w="2405" w:type="dxa"/>
          </w:tcPr>
          <w:p w14:paraId="63A41165" w14:textId="359B8CA6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17AB">
              <w:rPr>
                <w:rFonts w:ascii="Times New Roman" w:hAnsi="Times New Roman" w:cs="Times New Roman"/>
                <w:i/>
                <w:sz w:val="24"/>
                <w:szCs w:val="24"/>
              </w:rPr>
              <w:t>SlTDC</w:t>
            </w:r>
            <w:proofErr w:type="spellEnd"/>
            <w:r w:rsidRPr="00E75733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03" w:type="dxa"/>
          </w:tcPr>
          <w:p w14:paraId="283C4209" w14:textId="488EBCC3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sz w:val="24"/>
                <w:szCs w:val="24"/>
              </w:rPr>
              <w:t>GATCACTGAAGCTGTGGATGG</w:t>
            </w:r>
          </w:p>
        </w:tc>
      </w:tr>
      <w:tr w:rsidR="00FE17AB" w14:paraId="5A9B0864" w14:textId="77777777" w:rsidTr="002E1186">
        <w:tc>
          <w:tcPr>
            <w:tcW w:w="2405" w:type="dxa"/>
          </w:tcPr>
          <w:p w14:paraId="5823D2E7" w14:textId="33C5851C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17AB">
              <w:rPr>
                <w:rFonts w:ascii="Times New Roman" w:hAnsi="Times New Roman" w:cs="Times New Roman"/>
                <w:i/>
                <w:sz w:val="24"/>
                <w:szCs w:val="24"/>
              </w:rPr>
              <w:t>SlTDC</w:t>
            </w:r>
            <w:proofErr w:type="spellEnd"/>
            <w:r w:rsidRPr="00E75733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03" w:type="dxa"/>
          </w:tcPr>
          <w:p w14:paraId="715EBD8F" w14:textId="61923F1F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B">
              <w:rPr>
                <w:rFonts w:ascii="Times New Roman" w:hAnsi="Times New Roman" w:cs="Times New Roman"/>
                <w:sz w:val="24"/>
                <w:szCs w:val="24"/>
              </w:rPr>
              <w:t>CCAATGAGAACTTCCGAGG</w:t>
            </w:r>
          </w:p>
        </w:tc>
      </w:tr>
      <w:tr w:rsidR="00FE17AB" w14:paraId="27553E01" w14:textId="77777777" w:rsidTr="002E1186">
        <w:tc>
          <w:tcPr>
            <w:tcW w:w="2405" w:type="dxa"/>
          </w:tcPr>
          <w:p w14:paraId="20EAA0AD" w14:textId="77777777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3">
              <w:rPr>
                <w:rFonts w:ascii="Times New Roman" w:hAnsi="Times New Roman" w:cs="Times New Roman"/>
                <w:i/>
                <w:sz w:val="24"/>
                <w:szCs w:val="24"/>
              </w:rPr>
              <w:t>SlACTIN2</w:t>
            </w: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03" w:type="dxa"/>
          </w:tcPr>
          <w:p w14:paraId="6422D514" w14:textId="77777777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TTGCTGACCGTATGAGCAAG</w:t>
            </w:r>
          </w:p>
        </w:tc>
      </w:tr>
      <w:tr w:rsidR="00FE17AB" w14:paraId="03FDC0AD" w14:textId="77777777" w:rsidTr="002E1186">
        <w:tc>
          <w:tcPr>
            <w:tcW w:w="2405" w:type="dxa"/>
          </w:tcPr>
          <w:p w14:paraId="0C3868C2" w14:textId="77777777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3">
              <w:rPr>
                <w:rFonts w:ascii="Times New Roman" w:hAnsi="Times New Roman" w:cs="Times New Roman"/>
                <w:i/>
                <w:sz w:val="24"/>
                <w:szCs w:val="24"/>
              </w:rPr>
              <w:t>SlACTIN2</w:t>
            </w: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03" w:type="dxa"/>
          </w:tcPr>
          <w:p w14:paraId="6B179D63" w14:textId="77777777" w:rsidR="00FE17AB" w:rsidRDefault="00FE17AB" w:rsidP="002E118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3">
              <w:rPr>
                <w:rFonts w:ascii="Times New Roman" w:hAnsi="Times New Roman" w:cs="Times New Roman"/>
                <w:sz w:val="24"/>
                <w:szCs w:val="24"/>
              </w:rPr>
              <w:t>GGACAATGGATGGACCAGAC</w:t>
            </w:r>
          </w:p>
        </w:tc>
      </w:tr>
    </w:tbl>
    <w:p w14:paraId="5ECDBFFD" w14:textId="77777777" w:rsidR="004A5CAF" w:rsidRDefault="004A5CAF">
      <w:pPr>
        <w:rPr>
          <w:rFonts w:hint="eastAsia"/>
        </w:rPr>
      </w:pPr>
    </w:p>
    <w:sectPr w:rsidR="004A5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C9AA5" w14:textId="77777777" w:rsidR="00A82F86" w:rsidRDefault="00A82F86" w:rsidP="00FE17AB">
      <w:r>
        <w:separator/>
      </w:r>
    </w:p>
  </w:endnote>
  <w:endnote w:type="continuationSeparator" w:id="0">
    <w:p w14:paraId="6BEE1B36" w14:textId="77777777" w:rsidR="00A82F86" w:rsidRDefault="00A82F86" w:rsidP="00FE1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2A25A" w14:textId="77777777" w:rsidR="00A82F86" w:rsidRDefault="00A82F86" w:rsidP="00FE17AB">
      <w:r>
        <w:separator/>
      </w:r>
    </w:p>
  </w:footnote>
  <w:footnote w:type="continuationSeparator" w:id="0">
    <w:p w14:paraId="529DCA8A" w14:textId="77777777" w:rsidR="00A82F86" w:rsidRDefault="00A82F86" w:rsidP="00FE1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AF"/>
    <w:rsid w:val="004A5CAF"/>
    <w:rsid w:val="00A82F86"/>
    <w:rsid w:val="00AF387B"/>
    <w:rsid w:val="00FE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E2B22"/>
  <w15:chartTrackingRefBased/>
  <w15:docId w15:val="{20165D44-2849-45C8-B5E8-6AA704B6F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17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7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7AB"/>
    <w:rPr>
      <w:sz w:val="18"/>
      <w:szCs w:val="18"/>
    </w:rPr>
  </w:style>
  <w:style w:type="table" w:styleId="a7">
    <w:name w:val="Table Grid"/>
    <w:basedOn w:val="a1"/>
    <w:uiPriority w:val="39"/>
    <w:rsid w:val="00FE1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10</cp:revision>
  <dcterms:created xsi:type="dcterms:W3CDTF">2021-08-23T03:42:00Z</dcterms:created>
  <dcterms:modified xsi:type="dcterms:W3CDTF">2021-08-23T03:48:00Z</dcterms:modified>
</cp:coreProperties>
</file>